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747" w:leader="none"/>
          <w:tab w:val="left" w:pos="8467" w:leader="none"/>
        </w:tabs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5. Functional annotation of genes that are significantly down-regulated by vitamin C in immortalized mouse embryonic fibroblasts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own-regulated for at least 1.5 folds</w:t>
      </w:r>
    </w:p>
    <w:p>
      <w:pPr>
        <w:pStyle w:val="Normal"/>
        <w:pBdr>
          <w:bottom w:val="single" w:sz="6" w:space="1" w:color="000000"/>
        </w:pBdr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Enrichment of genes in Extracellular matrix functional category </w:t>
        <w:tab/>
        <w:t>fold</w:t>
        <w:tab/>
        <w:t>p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/>
      </w:pPr>
      <w:r>
        <w:rPr>
          <w:rFonts w:cs="Times New Roman" w:ascii="Times New Roman" w:hAnsi="Times New Roman"/>
          <w:sz w:val="24"/>
        </w:rPr>
        <w:t xml:space="preserve">a disintegrin-like and metallopeptidase with thrombospondin-like, </w:t>
      </w:r>
      <w:r>
        <w:rPr>
          <w:rFonts w:cs="Times New Roman" w:ascii="Times New Roman" w:hAnsi="Times New Roman"/>
          <w:sz w:val="24"/>
          <w:szCs w:val="20"/>
        </w:rPr>
        <w:t xml:space="preserve">1       </w:t>
        <w:tab/>
        <w:t>4.8</w:t>
        <w:tab/>
        <w:t>0.004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/>
      </w:pPr>
      <w:r>
        <w:rPr>
          <w:rFonts w:cs="Times New Roman" w:ascii="Times New Roman" w:hAnsi="Times New Roman"/>
          <w:sz w:val="24"/>
        </w:rPr>
        <w:t xml:space="preserve">a disintegrin-like and metallopeptidase with thrombospondin-like, </w:t>
      </w:r>
      <w:r>
        <w:rPr>
          <w:rFonts w:cs="Times New Roman" w:ascii="Times New Roman" w:hAnsi="Times New Roman"/>
          <w:sz w:val="24"/>
          <w:szCs w:val="20"/>
        </w:rPr>
        <w:t xml:space="preserve">4       </w:t>
        <w:tab/>
        <w:t>2.4</w:t>
        <w:tab/>
        <w:t>0.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a disintegrin-like and metallopeptidase with thrombospondin type 1 motif, 1 </w:t>
        <w:tab/>
        <w:t>1.7</w:t>
        <w:tab/>
        <w:t xml:space="preserve">0.001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a disintegrin-like and metallopeptidase with thrombospondin type 1 motif, 10     1.5</w:t>
        <w:tab/>
        <w:t>0.008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a disintegrin-like and metallopeptidase with thrombospondin type 1 motif, 15   </w:t>
        <w:tab/>
        <w:t>7.8</w:t>
        <w:tab/>
        <w:t>0.0004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a disintegrin-like and metallopeptidase with thrombospondin type 1 motif, 2</w:t>
        <w:tab/>
        <w:t>2.5</w:t>
        <w:tab/>
        <w:t>0.0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a disintegrin-like and metallopeptidase with thrombospondin type 1 motif, 4       1.7</w:t>
        <w:tab/>
        <w:t>0.006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a disintegrin-like and metallopeptidase with thrombospondin type 1 motif, 9 </w:t>
        <w:tab/>
        <w:t>2.6</w:t>
        <w:tab/>
        <w:t xml:space="preserve">0.008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asporin     </w:t>
        <w:tab/>
        <w:t>4.9</w:t>
        <w:tab/>
        <w:t>0.0001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bone morphogenetic protein 4    </w:t>
        <w:tab/>
        <w:t>2.1</w:t>
        <w:tab/>
        <w:t xml:space="preserve">0.0001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-type lectin domain family 3, member b  </w:t>
        <w:tab/>
        <w:t>8.4</w:t>
        <w:tab/>
        <w:t xml:space="preserve">0.0008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ell adhesion molecule with homology to L1CAM  </w:t>
        <w:tab/>
        <w:t>2.2</w:t>
        <w:tab/>
        <w:t xml:space="preserve">0.004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I, alpha 1     </w:t>
        <w:tab/>
        <w:t>1.7</w:t>
        <w:tab/>
        <w:t xml:space="preserve">0.003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II, alpha 1 </w:t>
        <w:tab/>
        <w:t>5.0</w:t>
        <w:tab/>
        <w:t xml:space="preserve">0.0003 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III, alpha 1   </w:t>
        <w:tab/>
        <w:t>3.1</w:t>
        <w:tab/>
        <w:t xml:space="preserve">0.002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V, alpha 3 </w:t>
        <w:tab/>
        <w:t>1.8</w:t>
        <w:tab/>
        <w:t xml:space="preserve">0.002  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VI, alpha 1   </w:t>
        <w:tab/>
        <w:t>2.6</w:t>
        <w:tab/>
        <w:t xml:space="preserve">0.002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VI, alpha 2 </w:t>
        <w:tab/>
        <w:t>3.7</w:t>
        <w:tab/>
        <w:t xml:space="preserve">0.003 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VIII, alpha 2  </w:t>
        <w:tab/>
        <w:t>4.5</w:t>
        <w:tab/>
        <w:t xml:space="preserve">0.001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XI, alpha 1   </w:t>
        <w:tab/>
        <w:t>3.7</w:t>
        <w:tab/>
        <w:t xml:space="preserve">0.0001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XII, alpha 1 </w:t>
        <w:tab/>
        <w:t>1.7</w:t>
        <w:tab/>
        <w:t xml:space="preserve">0.005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XIV, alpha 1         </w:t>
        <w:tab/>
        <w:t>13.2</w:t>
        <w:tab/>
        <w:t>0.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XXVII, alpha 1  </w:t>
        <w:tab/>
        <w:t>1.7</w:t>
        <w:tab/>
        <w:t xml:space="preserve">0.006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dermatopontin       </w:t>
        <w:tab/>
        <w:t>3.1</w:t>
        <w:tab/>
        <w:t>0.001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ectonucleoside triphosphate diphosphohydrolase 2      </w:t>
        <w:tab/>
        <w:t>3.7</w:t>
        <w:tab/>
        <w:t xml:space="preserve">0.0008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EGF-like-domain, multiple 6         </w:t>
        <w:tab/>
        <w:t>18.3</w:t>
        <w:tab/>
        <w:t>0.0001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extracellular matrix protein 2, female organ and adipocyte specific </w:t>
        <w:tab/>
        <w:t>4.4</w:t>
        <w:tab/>
        <w:t xml:space="preserve">0.002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fibrillin 1         </w:t>
        <w:tab/>
        <w:t>1.8</w:t>
        <w:tab/>
        <w:t>0.004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fibrillin 2</w:t>
        <w:tab/>
        <w:t>4.4</w:t>
        <w:tab/>
        <w:t>0.0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fibromodulin        </w:t>
        <w:tab/>
        <w:t>2.4</w:t>
        <w:tab/>
        <w:t>0.001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glypican 3    </w:t>
        <w:tab/>
        <w:t>1.9</w:t>
        <w:tab/>
        <w:t xml:space="preserve">0.003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glypican 4</w:t>
        <w:tab/>
        <w:t>1.6</w:t>
        <w:tab/>
        <w:t xml:space="preserve">0.0009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hemicentin 1      </w:t>
        <w:tab/>
        <w:t>2.6</w:t>
        <w:tab/>
        <w:t xml:space="preserve">0.008  </w:t>
      </w:r>
    </w:p>
    <w:p>
      <w:pPr>
        <w:pStyle w:val="Normal"/>
        <w:tabs>
          <w:tab w:val="clear" w:pos="720"/>
          <w:tab w:val="left" w:pos="468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Kazal-type serine peptidase inhibitor domain 1</w:t>
        <w:tab/>
        <w:tab/>
        <w:t>2.1</w:t>
        <w:tab/>
        <w:t>0.001</w:t>
        <w:tab/>
        <w:t xml:space="preserve">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keratocan   </w:t>
        <w:tab/>
        <w:t>10.6</w:t>
        <w:tab/>
        <w:t xml:space="preserve">0.0004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laminin, alpha 4  </w:t>
        <w:tab/>
        <w:t>2.5</w:t>
        <w:tab/>
        <w:t xml:space="preserve">0.003  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latent transforming growth factor beta binding protein 4  </w:t>
        <w:tab/>
        <w:t>1.6</w:t>
        <w:tab/>
        <w:t>0.005</w:t>
        <w:tab/>
        <w:t xml:space="preserve">  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lumican     </w:t>
        <w:tab/>
        <w:t>3.4</w:t>
        <w:tab/>
        <w:t>1E-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matrilin 2   </w:t>
        <w:tab/>
        <w:t>1.6</w:t>
        <w:tab/>
        <w:t xml:space="preserve">0.0008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matrix metallopeptidase 17 </w:t>
        <w:tab/>
        <w:t>1.8</w:t>
        <w:tab/>
        <w:t xml:space="preserve">0.0005 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microfibrillar-associated protein 1B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microfibrillar-associated protein 2   </w:t>
        <w:tab/>
        <w:t>1.9</w:t>
        <w:tab/>
        <w:t xml:space="preserve">0.001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microfibrillar-associated protein 4</w:t>
        <w:tab/>
        <w:t>2.7</w:t>
        <w:tab/>
        <w:t xml:space="preserve">0.0006 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microfibrillar associated protein 5 </w:t>
        <w:tab/>
        <w:t>2.3</w:t>
        <w:tab/>
        <w:t xml:space="preserve">0.003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netrin G1           </w:t>
        <w:tab/>
        <w:t>4.2</w:t>
        <w:tab/>
        <w:t>0.0004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nidogen 2           </w:t>
        <w:tab/>
        <w:t>4.0</w:t>
        <w:tab/>
        <w:t>0.0003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osteoglycin   </w:t>
        <w:tab/>
        <w:t>4.3</w:t>
        <w:tab/>
        <w:t xml:space="preserve">0.002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podocan  </w:t>
        <w:tab/>
        <w:t>5.2</w:t>
        <w:tab/>
        <w:t xml:space="preserve">1E-05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proline arginine-rich end leucine-rich repeat    </w:t>
        <w:tab/>
        <w:t>2.6</w:t>
        <w:tab/>
        <w:t xml:space="preserve">0.0005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solute carrier family 1 (glial high affinity glutamate transporter), member 3</w:t>
        <w:tab/>
        <w:t>3.2</w:t>
        <w:tab/>
        <w:t xml:space="preserve">0.0002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PARC related modular calcium binding 2     </w:t>
        <w:tab/>
        <w:t>2.4</w:t>
        <w:tab/>
        <w:t>0.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parc/osteonectin, cwcv and kazal-like domains proteoglycan 3  </w:t>
        <w:tab/>
        <w:t>2.3</w:t>
        <w:tab/>
        <w:t xml:space="preserve">0.0007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pondin 2, extracellular matrix protein     </w:t>
        <w:tab/>
        <w:t>2.2</w:t>
        <w:tab/>
        <w:t>0.0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tissue inhibitor of metalloproteinase 3 </w:t>
        <w:tab/>
        <w:t>2.0</w:t>
        <w:tab/>
        <w:t xml:space="preserve">0.0007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transforming growth factor, beta induced        </w:t>
        <w:tab/>
        <w:t>1.8</w:t>
        <w:tab/>
        <w:t xml:space="preserve">0.002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von Willebrand factor A domain containing 1     </w:t>
        <w:tab/>
        <w:t>2.0</w:t>
        <w:tab/>
        <w:t xml:space="preserve">0.0001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wingless-related MMTV integration site 16     </w:t>
        <w:tab/>
        <w:t>2.0</w:t>
        <w:tab/>
        <w:t xml:space="preserve">0.005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zona pellucida glycoprotein 3 </w:t>
        <w:tab/>
        <w:t>3.0</w:t>
        <w:tab/>
        <w:t xml:space="preserve">0.0008      </w:t>
      </w:r>
    </w:p>
    <w:p>
      <w:pPr>
        <w:pStyle w:val="Normal"/>
        <w:pBdr>
          <w:bottom w:val="single" w:sz="6" w:space="1" w:color="000000"/>
        </w:pBdr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</w:rPr>
        <w:t>Down-regulated for at least 1.5 folds</w:t>
      </w:r>
    </w:p>
    <w:p>
      <w:pPr>
        <w:pStyle w:val="Normal"/>
        <w:pBdr>
          <w:bottom w:val="single" w:sz="6" w:space="1" w:color="000000"/>
        </w:pBdr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Enrichment of genes in Cell adhesion functional category </w:t>
        <w:tab/>
        <w:t>fold</w:t>
        <w:tab/>
        <w:t>p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adhesion molecule with Ig like domain 3     </w:t>
        <w:tab/>
        <w:t>1.6</w:t>
        <w:tab/>
        <w:t>0.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amine oxidase, copper containing 3       </w:t>
        <w:tab/>
        <w:t>2.6</w:t>
        <w:tab/>
        <w:t xml:space="preserve">0.009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amyloid beta (A4) precursor-like protein 1  </w:t>
        <w:tab/>
        <w:t>2.3</w:t>
        <w:tab/>
        <w:t xml:space="preserve">0.004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angiotensinogen (serpin peptidase inhibitor, clade A, member 8)  </w:t>
        <w:tab/>
        <w:t>2.8</w:t>
        <w:tab/>
        <w:t xml:space="preserve">0.002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BCL2-like 11 (apoptosis facilitator)        </w:t>
        <w:tab/>
        <w:t>2.0</w:t>
        <w:tab/>
        <w:t>0.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biregional cell adhesion molecule-related/down-regulated </w:t>
        <w:tab/>
        <w:t>2.1</w:t>
        <w:tab/>
        <w:t>0.001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ind w:left="45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by oncogenes (Cdon) binding protein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adherin 11    </w:t>
        <w:tab/>
        <w:t>1.5</w:t>
        <w:tab/>
        <w:t xml:space="preserve">0.002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cadherin-like 26</w:t>
        <w:tab/>
        <w:t>2.0</w:t>
        <w:tab/>
        <w:t xml:space="preserve">1E-05    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alsyntenin 2   </w:t>
        <w:tab/>
        <w:t>3.5</w:t>
        <w:tab/>
        <w:t xml:space="preserve">0.0005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carboxypeptidase X 2 (M14 family)</w:t>
        <w:tab/>
        <w:t>3.8</w:t>
        <w:tab/>
        <w:t xml:space="preserve">0.0006   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catenin (cadherin associated protein), alpha 2</w:t>
        <w:tab/>
        <w:t>2.9</w:t>
        <w:tab/>
        <w:t xml:space="preserve">0.0007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ell adhesion molecule with homology to L1CAM   </w:t>
        <w:tab/>
        <w:t>2.2</w:t>
        <w:tab/>
        <w:t xml:space="preserve">0.004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ell adhesion molecule-related/down-regulated by oncogenes  </w:t>
        <w:tab/>
        <w:t>2.4</w:t>
        <w:tab/>
        <w:t xml:space="preserve">0.004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erebral endothelial cell adhesion molecule         </w:t>
        <w:tab/>
        <w:t>1.9</w:t>
        <w:tab/>
        <w:t>0.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hemokine (C-X3-C motif) ligand 1         </w:t>
        <w:tab/>
        <w:t>1.9</w:t>
        <w:tab/>
        <w:t xml:space="preserve">0.004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laudin 1  </w:t>
        <w:tab/>
        <w:t>2.2</w:t>
        <w:tab/>
        <w:t xml:space="preserve">0.002 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II, alpha 1     </w:t>
        <w:tab/>
        <w:t>5.5</w:t>
        <w:tab/>
        <w:t xml:space="preserve">0.0003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V, alpha 3    </w:t>
        <w:tab/>
        <w:t>1.8</w:t>
        <w:tab/>
        <w:t xml:space="preserve">0.008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VI, alpha 1  </w:t>
        <w:tab/>
        <w:t>2.6</w:t>
        <w:tab/>
        <w:t xml:space="preserve">0.002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VI, alpha 2     </w:t>
        <w:tab/>
        <w:t>3.7</w:t>
        <w:tab/>
        <w:t xml:space="preserve">0.003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VIII, alpha 2 </w:t>
        <w:tab/>
        <w:t>4.5</w:t>
        <w:tab/>
        <w:t xml:space="preserve">0.001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XI, alpha 1    </w:t>
        <w:tab/>
        <w:t>3.7</w:t>
        <w:tab/>
        <w:t xml:space="preserve">0.0001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XII, alpha 1 </w:t>
        <w:tab/>
        <w:t>1.7</w:t>
        <w:tab/>
        <w:t xml:space="preserve">0.005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XIV, alpha 1         </w:t>
        <w:tab/>
        <w:t>13.2</w:t>
        <w:tab/>
        <w:t>0.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XX, alpha 1          </w:t>
        <w:tab/>
        <w:t>1.6</w:t>
        <w:tab/>
        <w:t>0.008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XXVII, alpha 1   </w:t>
        <w:tab/>
        <w:t>1.7</w:t>
        <w:tab/>
        <w:t xml:space="preserve">0.006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dermatopontin       </w:t>
        <w:tab/>
        <w:t>3.1</w:t>
        <w:tab/>
        <w:t>0.001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EGF-like-domain, multiple 6       </w:t>
        <w:tab/>
        <w:t>18.3</w:t>
        <w:tab/>
        <w:t xml:space="preserve">0.0001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embryonal Fyn-associated substrate  </w:t>
        <w:tab/>
        <w:t>1.6</w:t>
        <w:tab/>
        <w:t xml:space="preserve">0.006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endomucin           </w:t>
        <w:tab/>
        <w:t>1.9</w:t>
        <w:tab/>
        <w:t>0.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FAT tumor suppressor homolog 4 </w:t>
        <w:tab/>
        <w:t>3.7</w:t>
        <w:tab/>
        <w:t>0.001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fibulin 5      </w:t>
        <w:tab/>
        <w:t>3.3</w:t>
        <w:tab/>
        <w:t xml:space="preserve">0.003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integrin alpha 11           </w:t>
        <w:tab/>
        <w:t>3.0</w:t>
        <w:tab/>
        <w:t>0.0007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integrin alpha 8            </w:t>
        <w:tab/>
        <w:t>2.3</w:t>
        <w:tab/>
        <w:t>0.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intercellular adhesion molecule 1    </w:t>
        <w:tab/>
        <w:t>2.2</w:t>
        <w:tab/>
        <w:t xml:space="preserve">0.005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laminin, alpha 4           </w:t>
        <w:tab/>
        <w:t>3.1</w:t>
        <w:tab/>
        <w:t xml:space="preserve">0.008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microfibrillar-associated protein 4       </w:t>
        <w:tab/>
        <w:t>2.7</w:t>
        <w:tab/>
        <w:t xml:space="preserve">0.0006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neural precursor cell expressed, developmentally down-regulated gene 9  </w:t>
        <w:tab/>
        <w:t>1.8</w:t>
        <w:tab/>
        <w:t xml:space="preserve">0.009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nidogen 2    </w:t>
        <w:tab/>
        <w:t>4.0</w:t>
        <w:tab/>
        <w:t xml:space="preserve">0.0003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phosphoglucomutase 5 </w:t>
        <w:tab/>
        <w:t>2.3</w:t>
        <w:tab/>
        <w:t xml:space="preserve">0.002       protocadherin beta 14  </w:t>
        <w:tab/>
        <w:t>1.9</w:t>
        <w:tab/>
        <w:t xml:space="preserve">0.003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protocadherin beta 15 </w:t>
        <w:tab/>
        <w:t>1.7</w:t>
        <w:tab/>
        <w:t>0.006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protocadherin beta 16       </w:t>
        <w:tab/>
        <w:t>1.5</w:t>
        <w:tab/>
        <w:t>0.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Ras association and DIL domains  </w:t>
        <w:tab/>
        <w:t>1.9</w:t>
        <w:tab/>
        <w:t xml:space="preserve">0.002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roundabout homolog 2 </w:t>
        <w:tab/>
        <w:t>8.6</w:t>
        <w:tab/>
        <w:t>0.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tumor necrosis factor alpha induced protein 6   </w:t>
        <w:tab/>
        <w:t>1.7</w:t>
        <w:tab/>
        <w:t>0.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pondin 2, extracellular matrix protein     </w:t>
        <w:tab/>
        <w:t>2.2</w:t>
        <w:tab/>
        <w:t>0.0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ushi, von Willebrand factor type A, EGF and pentraxin domain containing 1   </w:t>
        <w:tab/>
        <w:t>2.1</w:t>
        <w:tab/>
        <w:t xml:space="preserve">0.003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thrombospondin 2     </w:t>
        <w:tab/>
        <w:t>1.6</w:t>
        <w:tab/>
        <w:t xml:space="preserve">0.004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thyroid hormone receptor alpha; similar to thyroid hormone receptor  </w:t>
        <w:tab/>
        <w:t>1.6</w:t>
        <w:tab/>
        <w:t xml:space="preserve">0.002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transforming growth factor, beta 2  </w:t>
        <w:tab/>
        <w:t>2.2</w:t>
        <w:tab/>
        <w:t xml:space="preserve">0.0004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transforming growth factor, beta induced   </w:t>
        <w:tab/>
        <w:t>1.8</w:t>
        <w:tab/>
        <w:t xml:space="preserve">0.002         </w:t>
      </w:r>
    </w:p>
    <w:p>
      <w:pPr>
        <w:pStyle w:val="Normal"/>
        <w:pBdr>
          <w:bottom w:val="single" w:sz="6" w:space="1" w:color="000000"/>
        </w:pBdr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  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ind w:right="72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</w:rPr>
        <w:t>Down-regulated for at least 1.5 folds</w:t>
      </w:r>
    </w:p>
    <w:p>
      <w:pPr>
        <w:pStyle w:val="Normal"/>
        <w:pBdr>
          <w:bottom w:val="single" w:sz="6" w:space="1" w:color="000000"/>
        </w:pBdr>
        <w:tabs>
          <w:tab w:val="clear" w:pos="720"/>
          <w:tab w:val="right" w:pos="-90" w:leader="none"/>
          <w:tab w:val="left" w:pos="7740" w:leader="none"/>
          <w:tab w:val="left" w:pos="8460" w:leader="none"/>
        </w:tabs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Enrichment of genes in Collagen functional category </w:t>
        <w:tab/>
        <w:t>fold</w:t>
        <w:tab/>
        <w:t>p</w:t>
        <w:tab/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1q and tumor necrosis factor related protein 3     </w:t>
        <w:tab/>
        <w:t>3.2</w:t>
        <w:tab/>
        <w:t>0.007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1q and tumor necrosis factor related protein 5 </w:t>
        <w:tab/>
        <w:t>2.1</w:t>
        <w:tab/>
        <w:t>0.0005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1q and tumor necrosis factor related protein 7     </w:t>
        <w:tab/>
        <w:t>9.3</w:t>
        <w:tab/>
        <w:t>0.0002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I, alpha 1         </w:t>
        <w:tab/>
        <w:t>1.7</w:t>
        <w:tab/>
        <w:t xml:space="preserve">0.003  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II, alpha 1 </w:t>
        <w:tab/>
        <w:t>5.0</w:t>
        <w:tab/>
        <w:t xml:space="preserve">0.0003         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III, alpha 1 </w:t>
        <w:tab/>
        <w:t>3.1</w:t>
        <w:tab/>
        <w:t xml:space="preserve">0.002        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V, alpha 3   </w:t>
        <w:tab/>
        <w:t>1.8</w:t>
        <w:tab/>
        <w:t xml:space="preserve">0.008        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VI, alpha 1      </w:t>
        <w:tab/>
        <w:t>2.6</w:t>
        <w:tab/>
        <w:t xml:space="preserve">0.002    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VI, alpha 2   </w:t>
        <w:tab/>
        <w:t>3.7</w:t>
        <w:tab/>
        <w:t xml:space="preserve">0.003       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VIII, alpha 2  </w:t>
        <w:tab/>
        <w:t>4.5</w:t>
        <w:tab/>
        <w:t xml:space="preserve">0.001      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XI, alpha 1    </w:t>
        <w:tab/>
        <w:t>3.7</w:t>
        <w:tab/>
        <w:t xml:space="preserve">0.0001      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XII, alpha 1  </w:t>
        <w:tab/>
        <w:t>1.7</w:t>
        <w:tab/>
        <w:t xml:space="preserve">0.005       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XIV, alpha 1         </w:t>
        <w:tab/>
        <w:t>13.2</w:t>
        <w:tab/>
        <w:t>0.002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XX, alpha 1          </w:t>
        <w:tab/>
        <w:t>1.6</w:t>
        <w:tab/>
        <w:t>0.008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XXIII, alpha 1       </w:t>
        <w:tab/>
        <w:t>2.6</w:t>
        <w:tab/>
        <w:t>0.003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XXVII, alpha 1       </w:t>
        <w:tab/>
        <w:t>1.7</w:t>
        <w:tab/>
        <w:t>0.006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ectin sub-family member 12      </w:t>
        <w:tab/>
        <w:t>1.7</w:t>
        <w:tab/>
        <w:t>0.008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procollagen-proline, 2-oxoglutarate 4-dioxygenase, alpha II polypeptide </w:t>
        <w:tab/>
        <w:t>1.7</w:t>
        <w:tab/>
        <w:t xml:space="preserve">0.002  </w:t>
      </w:r>
    </w:p>
    <w:p>
      <w:pPr>
        <w:pStyle w:val="Normal"/>
        <w:pBdr>
          <w:bottom w:val="single" w:sz="6" w:space="1" w:color="000000"/>
        </w:pBdr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cavenger receptor class A, member 3        </w:t>
        <w:tab/>
        <w:t>2.8</w:t>
        <w:tab/>
        <w:t>0.0001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own-regulated for at least 3 folds</w:t>
      </w:r>
    </w:p>
    <w:p>
      <w:pPr>
        <w:pStyle w:val="Normal"/>
        <w:pBdr>
          <w:bottom w:val="single" w:sz="6" w:space="1" w:color="000000"/>
        </w:pBdr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Enrichment of genes in Extracellular matrix functional category </w:t>
        <w:tab/>
        <w:t>fold</w:t>
        <w:tab/>
        <w:t>p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/>
      </w:pPr>
      <w:r>
        <w:rPr>
          <w:rFonts w:cs="Times New Roman" w:ascii="Times New Roman" w:hAnsi="Times New Roman"/>
          <w:sz w:val="24"/>
        </w:rPr>
        <w:t xml:space="preserve">a disintegrin-like and metallopeptidase with thrombospondin-like, </w:t>
      </w:r>
      <w:r>
        <w:rPr>
          <w:rFonts w:cs="Times New Roman" w:ascii="Times New Roman" w:hAnsi="Times New Roman"/>
          <w:sz w:val="24"/>
          <w:szCs w:val="20"/>
        </w:rPr>
        <w:t xml:space="preserve">1       </w:t>
        <w:tab/>
        <w:t>4.8</w:t>
        <w:tab/>
        <w:t>0.004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a disintegrin-like and metallopeptidase with thrombospondin type 1 motif, 15   </w:t>
        <w:tab/>
        <w:t>7.8</w:t>
        <w:tab/>
        <w:t>0.0004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-type lectin domain family 3, member b     </w:t>
        <w:tab/>
        <w:t>8.4</w:t>
        <w:tab/>
        <w:t>0.0008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II, alpha 1          </w:t>
        <w:tab/>
        <w:t>5.0</w:t>
        <w:tab/>
        <w:t>0.0003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III, alpha 1       </w:t>
        <w:tab/>
        <w:t>3.1</w:t>
        <w:tab/>
        <w:t xml:space="preserve">0.002  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VIII, alpha 2      </w:t>
        <w:tab/>
        <w:t>4.5</w:t>
        <w:tab/>
        <w:t xml:space="preserve">0.001  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XI, alpha 1   </w:t>
        <w:tab/>
        <w:t>3.7</w:t>
        <w:tab/>
        <w:t xml:space="preserve">0.0001       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XIV, alpha 1         </w:t>
        <w:tab/>
        <w:t>13.2</w:t>
        <w:tab/>
        <w:t>0.002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dermatopontin  </w:t>
        <w:tab/>
        <w:t>3.1</w:t>
        <w:tab/>
        <w:t xml:space="preserve">0.001     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ectonucleoside triphosphate diphosphohydrolase 2            </w:t>
        <w:tab/>
        <w:t>3.7</w:t>
        <w:tab/>
        <w:t>0.0008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EGF-like-domain, multiple 6         </w:t>
        <w:tab/>
        <w:t>18.3</w:t>
        <w:tab/>
        <w:t>0.0001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extracellular matrix protein 2, female organ and adipocyte specific         </w:t>
        <w:tab/>
        <w:t>4.4</w:t>
        <w:tab/>
        <w:t>0.002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fibrillin 2         </w:t>
        <w:tab/>
        <w:t>4.4</w:t>
        <w:tab/>
        <w:t>0.0002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keratocan           </w:t>
        <w:tab/>
        <w:t>10.6</w:t>
        <w:tab/>
        <w:t>0.0004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laminin, alpha 4  </w:t>
        <w:tab/>
        <w:t>3.1</w:t>
        <w:tab/>
        <w:t xml:space="preserve">0.008          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lumican     </w:t>
        <w:tab/>
        <w:t>3.4</w:t>
        <w:tab/>
        <w:t>1E-05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netrin G1    </w:t>
        <w:tab/>
        <w:t>4.2</w:t>
        <w:tab/>
        <w:t xml:space="preserve">0.0004       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nidogen 2      </w:t>
        <w:tab/>
        <w:t>4.0</w:t>
        <w:tab/>
        <w:t xml:space="preserve">0.0003     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osteoglycin      </w:t>
        <w:tab/>
        <w:t xml:space="preserve">4.3 </w:t>
        <w:tab/>
        <w:t xml:space="preserve">0.002  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podocan     </w:t>
        <w:tab/>
        <w:t>5.2</w:t>
        <w:tab/>
        <w:t>1E-05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olute carrier family 1 (glial high affinity glutamate transporter), member 3    </w:t>
        <w:tab/>
        <w:t>3.2</w:t>
        <w:tab/>
        <w:t xml:space="preserve">0.0002 </w:t>
      </w:r>
    </w:p>
    <w:p>
      <w:pPr>
        <w:pStyle w:val="Normal"/>
        <w:pBdr>
          <w:bottom w:val="single" w:sz="6" w:space="1" w:color="000000"/>
        </w:pBdr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        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 Linotype" w:hAnsi="Palatino Linotype" w:eastAsia="Times New Roman" w:cs="Palatino Linotype"/>
      <w:color w:val="auto"/>
      <w:sz w:val="22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3T19:10:00Z</dcterms:created>
  <dc:creator>Shiu-Ming Kuo</dc:creator>
  <dc:description/>
  <cp:keywords/>
  <dc:language>en-US</dc:language>
  <cp:lastModifiedBy>Shiu-Ming Kuo</cp:lastModifiedBy>
  <dcterms:modified xsi:type="dcterms:W3CDTF">2012-02-13T19:10:00Z</dcterms:modified>
  <cp:revision>2</cp:revision>
  <dc:subject/>
  <dc:title>ID      Gene Name       Species</dc:title>
</cp:coreProperties>
</file>